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2D47C0DC" w:rsidR="001B3D8D" w:rsidRPr="001613E8" w:rsidRDefault="00F64BD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716E802" w:rsidR="001B3D8D" w:rsidRPr="001613E8" w:rsidRDefault="00F64BD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17587F04" w:rsidR="001B3D8D" w:rsidRPr="001613E8" w:rsidRDefault="00F64BD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4C51CBD5" w:rsidR="001B3D8D" w:rsidRPr="001613E8" w:rsidRDefault="00F64BD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16CB332F" w:rsidR="001B3D8D" w:rsidRPr="001613E8" w:rsidRDefault="00F64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stained 4</w:t>
            </w:r>
            <w:r w:rsidR="00D27312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micron sections from 100 resection or explant liver cases with MASLD spectrum</w:t>
            </w:r>
          </w:p>
        </w:tc>
        <w:tc>
          <w:tcPr>
            <w:tcW w:w="3021" w:type="dxa"/>
          </w:tcPr>
          <w:p w14:paraId="626EC197" w14:textId="16436482" w:rsidR="001B3D8D" w:rsidRPr="001613E8" w:rsidRDefault="00F64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eatoSITE data commons</w:t>
            </w:r>
          </w:p>
        </w:tc>
        <w:tc>
          <w:tcPr>
            <w:tcW w:w="3021" w:type="dxa"/>
          </w:tcPr>
          <w:p w14:paraId="4E05B18B" w14:textId="6B1B914A" w:rsidR="001B3D8D" w:rsidRPr="001613E8" w:rsidRDefault="00F64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10DFB05C" w:rsidR="001B3D8D" w:rsidRPr="001613E8" w:rsidRDefault="00F64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0766E04C" w:rsidR="001613E8" w:rsidRPr="005076FC" w:rsidRDefault="00F64BD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2D49293E" w:rsidR="002B4388" w:rsidRDefault="00F64BD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othy Kendall,</w:t>
            </w:r>
            <w:r w:rsidR="00962795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Tim.Kendall@ed.ac.uk (same as main corresponding author)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1D130D0D" w:rsidR="0085653F" w:rsidRDefault="00F64BD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11"/>
      <w:footerReference w:type="default" r:id="rId12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2370C" w14:textId="77777777" w:rsidR="00DF6D1C" w:rsidRDefault="00DF6D1C" w:rsidP="005076FC">
      <w:pPr>
        <w:spacing w:after="0" w:line="240" w:lineRule="auto"/>
      </w:pPr>
      <w:r>
        <w:separator/>
      </w:r>
    </w:p>
  </w:endnote>
  <w:endnote w:type="continuationSeparator" w:id="0">
    <w:p w14:paraId="4E9D5050" w14:textId="77777777" w:rsidR="00DF6D1C" w:rsidRDefault="00DF6D1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9AAB3" w14:textId="77777777" w:rsidR="00DF6D1C" w:rsidRDefault="00DF6D1C" w:rsidP="005076FC">
      <w:pPr>
        <w:spacing w:after="0" w:line="240" w:lineRule="auto"/>
      </w:pPr>
      <w:r>
        <w:separator/>
      </w:r>
    </w:p>
  </w:footnote>
  <w:footnote w:type="continuationSeparator" w:id="0">
    <w:p w14:paraId="0D86C8D9" w14:textId="77777777" w:rsidR="00DF6D1C" w:rsidRDefault="00DF6D1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962795"/>
    <w:rsid w:val="00A05592"/>
    <w:rsid w:val="00A36A4E"/>
    <w:rsid w:val="00AA42D2"/>
    <w:rsid w:val="00B0500F"/>
    <w:rsid w:val="00D27312"/>
    <w:rsid w:val="00DB450E"/>
    <w:rsid w:val="00DF6D1C"/>
    <w:rsid w:val="00EB1C65"/>
    <w:rsid w:val="00F6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E5E819-5445-4E05-9887-8CBCF20A59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5C0CB2-514A-4A02-839D-8D9A18EB3F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D7DD3F-56F4-4C5D-AEFC-ED12C6573E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imothy Kendall</cp:lastModifiedBy>
  <cp:revision>4</cp:revision>
  <cp:lastPrinted>2018-11-07T09:26:00Z</cp:lastPrinted>
  <dcterms:created xsi:type="dcterms:W3CDTF">2024-11-05T17:19:00Z</dcterms:created>
  <dcterms:modified xsi:type="dcterms:W3CDTF">2025-01-2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